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69C6BE" w14:textId="59C09E07" w:rsidR="00BF3594" w:rsidRPr="00534CFB" w:rsidRDefault="00534CFB" w:rsidP="00BF3594">
      <w:pPr>
        <w:spacing w:line="276" w:lineRule="auto"/>
        <w:rPr>
          <w:rFonts w:ascii="Times New Roman" w:hAnsi="Times New Roman" w:cs="Times New Roman"/>
          <w:b/>
          <w:bCs/>
        </w:rPr>
      </w:pPr>
      <w:r>
        <w:rPr>
          <w:rFonts w:ascii="Times New Roman" w:hAnsi="Times New Roman" w:cs="Times New Roman"/>
          <w:b/>
          <w:bCs/>
        </w:rPr>
        <w:t>Additional file 15</w:t>
      </w:r>
    </w:p>
    <w:p w14:paraId="748264FD" w14:textId="49692157" w:rsidR="00BF3594" w:rsidRPr="00534CFB" w:rsidRDefault="00BF3594" w:rsidP="00BF3594">
      <w:pPr>
        <w:spacing w:line="276" w:lineRule="auto"/>
        <w:rPr>
          <w:rFonts w:ascii="Times New Roman" w:hAnsi="Times New Roman" w:cs="Times New Roman"/>
          <w:b/>
          <w:bCs/>
        </w:rPr>
      </w:pPr>
    </w:p>
    <w:p w14:paraId="6130E1F1" w14:textId="08B69A7A" w:rsidR="00BF3594" w:rsidRPr="00534CFB" w:rsidRDefault="00BF3594" w:rsidP="00BF3594">
      <w:pPr>
        <w:spacing w:line="276" w:lineRule="auto"/>
        <w:rPr>
          <w:rFonts w:ascii="Times New Roman" w:hAnsi="Times New Roman" w:cs="Times New Roman"/>
          <w:i/>
          <w:iCs/>
        </w:rPr>
      </w:pPr>
      <w:r w:rsidRPr="00534CFB">
        <w:rPr>
          <w:rFonts w:ascii="Times New Roman" w:hAnsi="Times New Roman" w:cs="Times New Roman"/>
          <w:i/>
          <w:iCs/>
        </w:rPr>
        <w:t>Sequencing Analysis</w:t>
      </w:r>
    </w:p>
    <w:p w14:paraId="6050FB6E" w14:textId="6522B39B" w:rsidR="00BF3594" w:rsidRPr="00534CFB" w:rsidRDefault="00BF3594" w:rsidP="00BF3594">
      <w:pPr>
        <w:spacing w:line="276" w:lineRule="auto"/>
        <w:rPr>
          <w:rFonts w:ascii="Times New Roman" w:hAnsi="Times New Roman" w:cs="Times New Roman"/>
        </w:rPr>
      </w:pPr>
      <w:r w:rsidRPr="00534CFB">
        <w:rPr>
          <w:rFonts w:ascii="Times New Roman" w:hAnsi="Times New Roman" w:cs="Times New Roman"/>
        </w:rPr>
        <w:t>A total of 788 mutations were detected in 271 genes (</w:t>
      </w:r>
      <w:r w:rsidR="009E57B6" w:rsidRPr="009E57B6">
        <w:rPr>
          <w:rFonts w:ascii="Times New Roman" w:hAnsi="Times New Roman" w:cs="Times New Roman"/>
        </w:rPr>
        <w:t>Additional file</w:t>
      </w:r>
      <w:r w:rsidR="009E57B6">
        <w:rPr>
          <w:rFonts w:ascii="Times New Roman" w:hAnsi="Times New Roman" w:cs="Times New Roman"/>
        </w:rPr>
        <w:t xml:space="preserve"> 6:</w:t>
      </w:r>
      <w:r w:rsidRPr="00534CFB">
        <w:rPr>
          <w:rFonts w:ascii="Times New Roman" w:hAnsi="Times New Roman" w:cs="Times New Roman"/>
        </w:rPr>
        <w:t xml:space="preserve"> Table </w:t>
      </w:r>
      <w:r w:rsidR="009E57B6">
        <w:rPr>
          <w:rFonts w:ascii="Times New Roman" w:hAnsi="Times New Roman" w:cs="Times New Roman"/>
          <w:lang w:val="en-IN"/>
        </w:rPr>
        <w:t>S</w:t>
      </w:r>
      <w:r w:rsidRPr="00534CFB">
        <w:rPr>
          <w:rFonts w:ascii="Times New Roman" w:hAnsi="Times New Roman" w:cs="Times New Roman"/>
        </w:rPr>
        <w:t>2). The median number of mutations in each patient was 12 [6-22]. Among the 271 genes, a total of 31 AML driver mutations acting in 8 different molecular pathways were found in 100% of the patients. Molecular pathways were defined as previously (Papaemmanuil E. et al. 2016). Spliceosome (SRSF2, U2AF1, SF3B1), Chromatin (ASXL1, BCOR, KMT2A, MLL1-3, PHF6), DNA methylation (DNMT3A, TET2, IDH1-2), Transcription (</w:t>
      </w:r>
      <w:bookmarkStart w:id="0" w:name="_GoBack"/>
      <w:bookmarkEnd w:id="0"/>
      <w:r w:rsidRPr="00534CFB">
        <w:rPr>
          <w:rFonts w:ascii="Times New Roman" w:hAnsi="Times New Roman" w:cs="Times New Roman"/>
        </w:rPr>
        <w:t>MYC, CEBPA, WT1, GATA2, RUNX1(T1)), RTK-RAS signaling (NRAS, FLT3, KIT, KRAS, NF1, PTPN11, CBL), Cohesion (STAG2, RAD21), Tumor suppressor (TP53) and Nucleophosmin (NPM1). In our cohort, FLT3, NPM1, ASXL1, TET2, RUNX1 and DNMT3A mutations were most frequently mutated. The median number of driver mutations was 4 [1-10] and median involved molecular pathways was 3 [1-6] with 4 cases having mutations in one pathway (6%), 12 (18%) in two, 23 (35%) in three, 15 (23%) in four, 9 (14%) in five and 2 (3%) in six.</w:t>
      </w:r>
    </w:p>
    <w:p w14:paraId="434FA765" w14:textId="77777777" w:rsidR="00BF3594" w:rsidRPr="00534CFB" w:rsidRDefault="00BF3594" w:rsidP="00BF3594">
      <w:pPr>
        <w:spacing w:line="276" w:lineRule="auto"/>
        <w:rPr>
          <w:rFonts w:ascii="Times New Roman" w:hAnsi="Times New Roman" w:cs="Times New Roman"/>
          <w:b/>
          <w:bCs/>
        </w:rPr>
      </w:pPr>
    </w:p>
    <w:sectPr w:rsidR="00BF3594" w:rsidRPr="00534CFB" w:rsidSect="009870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24B0"/>
    <w:rsid w:val="000F214D"/>
    <w:rsid w:val="00181F27"/>
    <w:rsid w:val="0019237C"/>
    <w:rsid w:val="00283049"/>
    <w:rsid w:val="00394D6A"/>
    <w:rsid w:val="003F6414"/>
    <w:rsid w:val="004060A2"/>
    <w:rsid w:val="00444E8E"/>
    <w:rsid w:val="00534CFB"/>
    <w:rsid w:val="0054692A"/>
    <w:rsid w:val="0056074A"/>
    <w:rsid w:val="005B7B0C"/>
    <w:rsid w:val="00640862"/>
    <w:rsid w:val="006B6130"/>
    <w:rsid w:val="00713E33"/>
    <w:rsid w:val="008A01B6"/>
    <w:rsid w:val="009009B4"/>
    <w:rsid w:val="00975925"/>
    <w:rsid w:val="009870AE"/>
    <w:rsid w:val="00997169"/>
    <w:rsid w:val="009E57B6"/>
    <w:rsid w:val="00B024B0"/>
    <w:rsid w:val="00B179A6"/>
    <w:rsid w:val="00BF3594"/>
    <w:rsid w:val="00C0213A"/>
    <w:rsid w:val="00D13AEF"/>
    <w:rsid w:val="00F14EAB"/>
    <w:rsid w:val="00F70005"/>
    <w:rsid w:val="00FD5B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21536C"/>
  <w15:chartTrackingRefBased/>
  <w15:docId w15:val="{F4176831-CA60-7E40-9BE0-100497EBF7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61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B6130"/>
    <w:pPr>
      <w:ind w:left="720"/>
      <w:contextualSpacing/>
    </w:pPr>
  </w:style>
  <w:style w:type="paragraph" w:styleId="BalloonText">
    <w:name w:val="Balloon Text"/>
    <w:basedOn w:val="Normal"/>
    <w:link w:val="BalloonTextChar"/>
    <w:uiPriority w:val="99"/>
    <w:semiHidden/>
    <w:unhideWhenUsed/>
    <w:rsid w:val="00B024B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024B0"/>
    <w:rPr>
      <w:rFonts w:ascii="Times New Roman" w:hAnsi="Times New Roman" w:cs="Times New Roman"/>
      <w:sz w:val="18"/>
      <w:szCs w:val="18"/>
    </w:rPr>
  </w:style>
  <w:style w:type="character" w:styleId="Emphasis">
    <w:name w:val="Emphasis"/>
    <w:basedOn w:val="DefaultParagraphFont"/>
    <w:uiPriority w:val="20"/>
    <w:qFormat/>
    <w:rsid w:val="00283049"/>
    <w:rPr>
      <w:i/>
      <w:iCs/>
    </w:rPr>
  </w:style>
  <w:style w:type="character" w:customStyle="1" w:styleId="apple-converted-space">
    <w:name w:val="apple-converted-space"/>
    <w:basedOn w:val="DefaultParagraphFont"/>
    <w:rsid w:val="002830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6804802">
      <w:bodyDiv w:val="1"/>
      <w:marLeft w:val="0"/>
      <w:marRight w:val="0"/>
      <w:marTop w:val="0"/>
      <w:marBottom w:val="0"/>
      <w:divBdr>
        <w:top w:val="none" w:sz="0" w:space="0" w:color="auto"/>
        <w:left w:val="none" w:sz="0" w:space="0" w:color="auto"/>
        <w:bottom w:val="none" w:sz="0" w:space="0" w:color="auto"/>
        <w:right w:val="none" w:sz="0" w:space="0" w:color="auto"/>
      </w:divBdr>
    </w:div>
    <w:div w:id="448663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Calibri">
      <a:maj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F9121B-C1E7-4B2B-AED2-D6F08FD4A8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155</Words>
  <Characters>88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ke van Dijk</dc:creator>
  <cp:keywords/>
  <dc:description/>
  <cp:lastModifiedBy>Abirami R.</cp:lastModifiedBy>
  <cp:revision>5</cp:revision>
  <dcterms:created xsi:type="dcterms:W3CDTF">2020-08-25T13:06:00Z</dcterms:created>
  <dcterms:modified xsi:type="dcterms:W3CDTF">2021-01-13T06:42:00Z</dcterms:modified>
</cp:coreProperties>
</file>